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33D" w:rsidRPr="009949FE" w:rsidRDefault="0056333D" w:rsidP="0056333D">
      <w:pPr>
        <w:spacing w:after="120" w:line="240" w:lineRule="auto"/>
        <w:ind w:left="-1134"/>
        <w:rPr>
          <w:color w:val="000000" w:themeColor="text1"/>
          <w:sz w:val="20"/>
          <w:szCs w:val="20"/>
          <w:lang w:val="en-GB"/>
        </w:rPr>
      </w:pPr>
      <w:r w:rsidRPr="009949FE">
        <w:rPr>
          <w:b/>
          <w:color w:val="000000" w:themeColor="text1"/>
          <w:sz w:val="20"/>
          <w:szCs w:val="20"/>
          <w:lang w:val="en-GB"/>
        </w:rPr>
        <w:t xml:space="preserve">Appendix table: </w:t>
      </w:r>
      <w:r w:rsidRPr="009949FE">
        <w:rPr>
          <w:color w:val="000000" w:themeColor="text1"/>
          <w:sz w:val="20"/>
          <w:szCs w:val="20"/>
          <w:lang w:val="en-GB"/>
        </w:rPr>
        <w:t>Descriptive statistics of included scales, sum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r w:rsidRPr="009949FE">
        <w:rPr>
          <w:color w:val="000000" w:themeColor="text1"/>
          <w:sz w:val="20"/>
          <w:szCs w:val="20"/>
          <w:lang w:val="en-GB"/>
        </w:rPr>
        <w:t>scores, internal consistency, and floor and ceiling effects</w:t>
      </w:r>
    </w:p>
    <w:tbl>
      <w:tblPr>
        <w:tblStyle w:val="Tabel-Gitter"/>
        <w:tblW w:w="1616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707"/>
        <w:gridCol w:w="2412"/>
        <w:gridCol w:w="813"/>
        <w:gridCol w:w="1175"/>
        <w:gridCol w:w="1050"/>
        <w:gridCol w:w="1175"/>
        <w:gridCol w:w="1276"/>
        <w:gridCol w:w="1134"/>
        <w:gridCol w:w="1031"/>
        <w:gridCol w:w="1134"/>
      </w:tblGrid>
      <w:tr w:rsidR="0056333D" w:rsidRPr="00907D12" w:rsidTr="00F8404D">
        <w:trPr>
          <w:trHeight w:val="317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56333D" w:rsidRPr="009949FE" w:rsidRDefault="0056333D" w:rsidP="00F8404D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9949FE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                                                                              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56333D" w:rsidRPr="009949FE" w:rsidRDefault="0056333D" w:rsidP="00F8404D">
            <w:pPr>
              <w:jc w:val="center"/>
              <w:rPr>
                <w:b/>
                <w:color w:val="000000" w:themeColor="text1"/>
                <w:sz w:val="20"/>
                <w:szCs w:val="20"/>
                <w:u w:val="single"/>
                <w:lang w:val="en-GB"/>
              </w:rPr>
            </w:pPr>
            <w:r w:rsidRPr="009949FE">
              <w:rPr>
                <w:b/>
                <w:color w:val="000000" w:themeColor="text1"/>
                <w:sz w:val="20"/>
                <w:szCs w:val="20"/>
                <w:u w:val="single"/>
                <w:lang w:val="en-GB"/>
              </w:rPr>
              <w:t>General properties</w:t>
            </w:r>
          </w:p>
        </w:tc>
        <w:tc>
          <w:tcPr>
            <w:tcW w:w="8788" w:type="dxa"/>
            <w:gridSpan w:val="8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333D" w:rsidRPr="009949FE" w:rsidRDefault="0056333D" w:rsidP="00F8404D">
            <w:pPr>
              <w:jc w:val="center"/>
              <w:rPr>
                <w:b/>
                <w:color w:val="000000" w:themeColor="text1"/>
                <w:sz w:val="20"/>
                <w:szCs w:val="20"/>
                <w:u w:val="single"/>
                <w:lang w:val="en-GB"/>
              </w:rPr>
            </w:pPr>
            <w:r w:rsidRPr="009949FE">
              <w:rPr>
                <w:b/>
                <w:color w:val="000000" w:themeColor="text1"/>
                <w:sz w:val="20"/>
                <w:szCs w:val="20"/>
                <w:u w:val="single"/>
                <w:lang w:val="en-GB"/>
              </w:rPr>
              <w:t xml:space="preserve">This survey </w:t>
            </w:r>
          </w:p>
        </w:tc>
      </w:tr>
      <w:tr w:rsidR="0056333D" w:rsidRPr="00907D12" w:rsidTr="00F8404D">
        <w:trPr>
          <w:trHeight w:val="353"/>
        </w:trPr>
        <w:tc>
          <w:tcPr>
            <w:tcW w:w="4253" w:type="dxa"/>
            <w:vMerge w:val="restart"/>
            <w:vAlign w:val="center"/>
          </w:tcPr>
          <w:p w:rsidR="0056333D" w:rsidRPr="00EC4D66" w:rsidRDefault="0056333D" w:rsidP="00F8404D">
            <w:pPr>
              <w:ind w:left="-391" w:firstLine="419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cale (abbrev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i</w:t>
            </w: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ation)</w:t>
            </w:r>
          </w:p>
        </w:tc>
        <w:tc>
          <w:tcPr>
            <w:tcW w:w="707" w:type="dxa"/>
            <w:vMerge w:val="restart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Items</w:t>
            </w:r>
          </w:p>
        </w:tc>
        <w:tc>
          <w:tcPr>
            <w:tcW w:w="2412" w:type="dxa"/>
            <w:vMerge w:val="restart"/>
            <w:tcBorders>
              <w:right w:val="single" w:sz="4" w:space="0" w:color="auto"/>
            </w:tcBorders>
            <w:vAlign w:val="center"/>
          </w:tcPr>
          <w:p w:rsidR="0056333D" w:rsidRPr="00EC4D66" w:rsidRDefault="0056333D" w:rsidP="00F8404D">
            <w:pPr>
              <w:ind w:left="-109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coring</w:t>
            </w:r>
          </w:p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Likert 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</w:t>
            </w: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cale (range)</w:t>
            </w:r>
          </w:p>
        </w:tc>
        <w:tc>
          <w:tcPr>
            <w:tcW w:w="813" w:type="dxa"/>
            <w:vMerge w:val="restart"/>
            <w:tcBorders>
              <w:lef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3400" w:type="dxa"/>
            <w:gridSpan w:val="3"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um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276" w:type="dxa"/>
            <w:vMerge w:val="restart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Chronbach’s</w:t>
            </w:r>
            <w:proofErr w:type="spellEnd"/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alfa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Average inter-item correlation</w:t>
            </w:r>
          </w:p>
        </w:tc>
        <w:tc>
          <w:tcPr>
            <w:tcW w:w="1031" w:type="dxa"/>
            <w:vMerge w:val="restart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Floor*** (%)</w:t>
            </w:r>
          </w:p>
        </w:tc>
        <w:tc>
          <w:tcPr>
            <w:tcW w:w="1134" w:type="dxa"/>
            <w:vMerge w:val="restart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Ceiling*** (%)</w:t>
            </w:r>
          </w:p>
        </w:tc>
      </w:tr>
      <w:tr w:rsidR="0056333D" w:rsidRPr="00907D12" w:rsidTr="00F8404D">
        <w:trPr>
          <w:trHeight w:val="401"/>
        </w:trPr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ind w:left="-391" w:firstLine="419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vMerge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Mean (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D</w:t>
            </w: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M</w:t>
            </w: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in-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M</w:t>
            </w: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ax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Median (IQI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6333D" w:rsidRPr="00907D12" w:rsidTr="00F8404D">
        <w:trPr>
          <w:trHeight w:val="340"/>
        </w:trPr>
        <w:tc>
          <w:tcPr>
            <w:tcW w:w="4253" w:type="dxa"/>
          </w:tcPr>
          <w:p w:rsidR="0056333D" w:rsidRPr="00EC4D66" w:rsidRDefault="0056333D" w:rsidP="00F8404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motional exhaustion* (EE)</w:t>
            </w:r>
          </w:p>
        </w:tc>
        <w:tc>
          <w:tcPr>
            <w:tcW w:w="707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412" w:type="dxa"/>
            <w:tcBorders>
              <w:righ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-point LS, (0-6)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697</w:t>
            </w:r>
          </w:p>
        </w:tc>
        <w:tc>
          <w:tcPr>
            <w:tcW w:w="1175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.5 (9.3)</w:t>
            </w:r>
          </w:p>
        </w:tc>
        <w:tc>
          <w:tcPr>
            <w:tcW w:w="1050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-54</w:t>
            </w:r>
          </w:p>
        </w:tc>
        <w:tc>
          <w:tcPr>
            <w:tcW w:w="1175" w:type="dxa"/>
            <w:vAlign w:val="center"/>
          </w:tcPr>
          <w:p w:rsidR="0056333D" w:rsidRPr="00EC4D66" w:rsidRDefault="0056333D" w:rsidP="00F8404D">
            <w:pPr>
              <w:tabs>
                <w:tab w:val="left" w:pos="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 (15-28)</w:t>
            </w:r>
          </w:p>
        </w:tc>
        <w:tc>
          <w:tcPr>
            <w:tcW w:w="1276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34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031" w:type="dxa"/>
            <w:vAlign w:val="center"/>
          </w:tcPr>
          <w:p w:rsidR="0056333D" w:rsidRPr="00EC4D66" w:rsidRDefault="000C7666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 0.5</w:t>
            </w:r>
          </w:p>
        </w:tc>
        <w:tc>
          <w:tcPr>
            <w:tcW w:w="1134" w:type="dxa"/>
            <w:vAlign w:val="center"/>
          </w:tcPr>
          <w:p w:rsidR="0056333D" w:rsidRPr="00EC4D66" w:rsidRDefault="00824833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 0.5</w:t>
            </w:r>
          </w:p>
        </w:tc>
      </w:tr>
      <w:tr w:rsidR="0056333D" w:rsidRPr="00907D12" w:rsidTr="00F8404D">
        <w:trPr>
          <w:trHeight w:val="340"/>
        </w:trPr>
        <w:tc>
          <w:tcPr>
            <w:tcW w:w="4253" w:type="dxa"/>
          </w:tcPr>
          <w:p w:rsidR="0056333D" w:rsidRPr="00EC4D66" w:rsidRDefault="0056333D" w:rsidP="00F8404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epersonalisation* (DP)</w:t>
            </w:r>
          </w:p>
        </w:tc>
        <w:tc>
          <w:tcPr>
            <w:tcW w:w="707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412" w:type="dxa"/>
            <w:tcBorders>
              <w:righ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-point LS, (0-6)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697</w:t>
            </w:r>
          </w:p>
        </w:tc>
        <w:tc>
          <w:tcPr>
            <w:tcW w:w="1175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.1 (4.2)</w:t>
            </w:r>
          </w:p>
        </w:tc>
        <w:tc>
          <w:tcPr>
            <w:tcW w:w="1050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-25</w:t>
            </w:r>
          </w:p>
        </w:tc>
        <w:tc>
          <w:tcPr>
            <w:tcW w:w="1175" w:type="dxa"/>
            <w:vAlign w:val="center"/>
          </w:tcPr>
          <w:p w:rsidR="0056333D" w:rsidRPr="00EC4D66" w:rsidRDefault="0056333D" w:rsidP="00F8404D">
            <w:pPr>
              <w:tabs>
                <w:tab w:val="left" w:pos="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 (3-9)</w:t>
            </w:r>
          </w:p>
        </w:tc>
        <w:tc>
          <w:tcPr>
            <w:tcW w:w="1276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134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31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sz w:val="20"/>
                <w:szCs w:val="20"/>
                <w:lang w:val="en-GB"/>
              </w:rPr>
              <w:t>4.7</w:t>
            </w:r>
          </w:p>
        </w:tc>
        <w:tc>
          <w:tcPr>
            <w:tcW w:w="1134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56333D" w:rsidRPr="00907D12" w:rsidTr="00F8404D">
        <w:trPr>
          <w:trHeight w:val="340"/>
        </w:trPr>
        <w:tc>
          <w:tcPr>
            <w:tcW w:w="4253" w:type="dxa"/>
          </w:tcPr>
          <w:p w:rsidR="0056333D" w:rsidRPr="00EC4D66" w:rsidRDefault="0056333D" w:rsidP="00F8404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ersonal Accomplishment* (PA)</w:t>
            </w:r>
          </w:p>
        </w:tc>
        <w:tc>
          <w:tcPr>
            <w:tcW w:w="707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412" w:type="dxa"/>
            <w:tcBorders>
              <w:righ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-point LS, (0-6)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697</w:t>
            </w:r>
          </w:p>
        </w:tc>
        <w:tc>
          <w:tcPr>
            <w:tcW w:w="1175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.8 (4.8)</w:t>
            </w:r>
          </w:p>
        </w:tc>
        <w:tc>
          <w:tcPr>
            <w:tcW w:w="1050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-48</w:t>
            </w:r>
          </w:p>
        </w:tc>
        <w:tc>
          <w:tcPr>
            <w:tcW w:w="1175" w:type="dxa"/>
            <w:vAlign w:val="center"/>
          </w:tcPr>
          <w:p w:rsidR="0056333D" w:rsidRPr="00EC4D66" w:rsidRDefault="0056333D" w:rsidP="00F8404D">
            <w:pPr>
              <w:tabs>
                <w:tab w:val="left" w:pos="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 (32-38)</w:t>
            </w:r>
          </w:p>
        </w:tc>
        <w:tc>
          <w:tcPr>
            <w:tcW w:w="1276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134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031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vAlign w:val="center"/>
          </w:tcPr>
          <w:p w:rsidR="0056333D" w:rsidRPr="00EC4D66" w:rsidRDefault="00824833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 0.5</w:t>
            </w:r>
          </w:p>
        </w:tc>
      </w:tr>
      <w:tr w:rsidR="0056333D" w:rsidRPr="00907D12" w:rsidTr="00F8404D">
        <w:trPr>
          <w:trHeight w:val="340"/>
        </w:trPr>
        <w:tc>
          <w:tcPr>
            <w:tcW w:w="4253" w:type="dxa"/>
          </w:tcPr>
          <w:p w:rsidR="0056333D" w:rsidRPr="00EC4D66" w:rsidRDefault="0056333D" w:rsidP="00F8404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arr</w:t>
            </w:r>
            <w:proofErr w:type="spellEnd"/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Cook Wall Job Satisfaction Scale (WCW-JSS)</w:t>
            </w:r>
          </w:p>
        </w:tc>
        <w:tc>
          <w:tcPr>
            <w:tcW w:w="707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412" w:type="dxa"/>
            <w:tcBorders>
              <w:righ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-point LS, (1-7)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697</w:t>
            </w:r>
          </w:p>
        </w:tc>
        <w:tc>
          <w:tcPr>
            <w:tcW w:w="1175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8.3 (13.2)</w:t>
            </w:r>
          </w:p>
        </w:tc>
        <w:tc>
          <w:tcPr>
            <w:tcW w:w="1050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-70</w:t>
            </w:r>
          </w:p>
        </w:tc>
        <w:tc>
          <w:tcPr>
            <w:tcW w:w="1175" w:type="dxa"/>
            <w:vAlign w:val="center"/>
          </w:tcPr>
          <w:p w:rsidR="0056333D" w:rsidRPr="00EC4D66" w:rsidRDefault="0056333D" w:rsidP="00F8404D">
            <w:pPr>
              <w:tabs>
                <w:tab w:val="left" w:pos="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 (41-58)</w:t>
            </w:r>
          </w:p>
        </w:tc>
        <w:tc>
          <w:tcPr>
            <w:tcW w:w="1276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34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031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sz w:val="20"/>
                <w:szCs w:val="20"/>
                <w:lang w:val="en-GB"/>
              </w:rPr>
              <w:t>0.9</w:t>
            </w:r>
          </w:p>
        </w:tc>
      </w:tr>
      <w:tr w:rsidR="0056333D" w:rsidRPr="00907D12" w:rsidTr="00F8404D">
        <w:trPr>
          <w:trHeight w:val="340"/>
        </w:trPr>
        <w:tc>
          <w:tcPr>
            <w:tcW w:w="4253" w:type="dxa"/>
          </w:tcPr>
          <w:p w:rsidR="0056333D" w:rsidRPr="00EC4D66" w:rsidRDefault="0056333D" w:rsidP="00F8404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hens perc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</w:t>
            </w: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ved stress scale**, (PSS-10) </w:t>
            </w:r>
          </w:p>
        </w:tc>
        <w:tc>
          <w:tcPr>
            <w:tcW w:w="707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412" w:type="dxa"/>
            <w:tcBorders>
              <w:righ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sz w:val="20"/>
                <w:szCs w:val="20"/>
                <w:lang w:val="en-GB"/>
              </w:rPr>
              <w:t>5-point LS, (0-4)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674</w:t>
            </w:r>
          </w:p>
        </w:tc>
        <w:tc>
          <w:tcPr>
            <w:tcW w:w="1175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.7 (6.1)</w:t>
            </w:r>
          </w:p>
        </w:tc>
        <w:tc>
          <w:tcPr>
            <w:tcW w:w="1050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-33</w:t>
            </w:r>
          </w:p>
        </w:tc>
        <w:tc>
          <w:tcPr>
            <w:tcW w:w="1175" w:type="dxa"/>
            <w:vAlign w:val="center"/>
          </w:tcPr>
          <w:p w:rsidR="0056333D" w:rsidRPr="00EC4D66" w:rsidRDefault="0056333D" w:rsidP="00F8404D">
            <w:pPr>
              <w:tabs>
                <w:tab w:val="left" w:pos="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 (8-17)</w:t>
            </w:r>
          </w:p>
        </w:tc>
        <w:tc>
          <w:tcPr>
            <w:tcW w:w="1276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34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31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sz w:val="20"/>
                <w:szCs w:val="20"/>
                <w:lang w:val="en-GB"/>
              </w:rPr>
              <w:t>0.8</w:t>
            </w:r>
          </w:p>
        </w:tc>
        <w:tc>
          <w:tcPr>
            <w:tcW w:w="1134" w:type="dxa"/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56333D" w:rsidRPr="00907D12" w:rsidTr="00F8404D">
        <w:trPr>
          <w:trHeight w:val="340"/>
        </w:trPr>
        <w:tc>
          <w:tcPr>
            <w:tcW w:w="4253" w:type="dxa"/>
            <w:tcBorders>
              <w:bottom w:val="single" w:sz="4" w:space="0" w:color="auto"/>
            </w:tcBorders>
          </w:tcPr>
          <w:p w:rsidR="0056333D" w:rsidRPr="00EC4D66" w:rsidRDefault="0056333D" w:rsidP="00F8404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O-5 well-being scale (WHO-5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4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sz w:val="20"/>
                <w:szCs w:val="20"/>
                <w:lang w:val="en-GB"/>
              </w:rPr>
              <w:t>6-point LS, (0-5)</w:t>
            </w:r>
          </w:p>
        </w:tc>
        <w:tc>
          <w:tcPr>
            <w:tcW w:w="81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67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.7 (18.2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tabs>
                <w:tab w:val="left" w:pos="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2 (56-8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56333D" w:rsidRPr="00EC4D66" w:rsidRDefault="000C7666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 0.5</w:t>
            </w:r>
            <w:bookmarkStart w:id="0" w:name="_GoBack"/>
            <w:bookmarkEnd w:id="0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6333D" w:rsidRPr="00EC4D66" w:rsidRDefault="0056333D" w:rsidP="00F8404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4D66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</w:tr>
    </w:tbl>
    <w:p w:rsidR="0056333D" w:rsidRPr="00EC4D66" w:rsidRDefault="0056333D" w:rsidP="0056333D">
      <w:pPr>
        <w:pStyle w:val="Listeafsnit"/>
        <w:spacing w:after="0" w:line="240" w:lineRule="auto"/>
        <w:ind w:left="-1134"/>
        <w:rPr>
          <w:color w:val="000000" w:themeColor="text1"/>
          <w:sz w:val="20"/>
          <w:szCs w:val="20"/>
          <w:lang w:val="en-GB"/>
        </w:rPr>
      </w:pPr>
      <w:r w:rsidRPr="00EC4D66">
        <w:rPr>
          <w:color w:val="000000" w:themeColor="text1"/>
          <w:sz w:val="20"/>
          <w:szCs w:val="20"/>
          <w:lang w:val="en-GB"/>
        </w:rPr>
        <w:t>*</w:t>
      </w:r>
      <w:proofErr w:type="spellStart"/>
      <w:r w:rsidRPr="00EC4D66">
        <w:rPr>
          <w:color w:val="000000" w:themeColor="text1"/>
          <w:sz w:val="20"/>
          <w:szCs w:val="20"/>
          <w:lang w:val="en-GB"/>
        </w:rPr>
        <w:t>Maslach</w:t>
      </w:r>
      <w:proofErr w:type="spellEnd"/>
      <w:r w:rsidRPr="00EC4D66">
        <w:rPr>
          <w:color w:val="000000" w:themeColor="text1"/>
          <w:sz w:val="20"/>
          <w:szCs w:val="20"/>
          <w:lang w:val="en-GB"/>
        </w:rPr>
        <w:t xml:space="preserve"> </w:t>
      </w:r>
      <w:r>
        <w:rPr>
          <w:color w:val="000000" w:themeColor="text1"/>
          <w:sz w:val="20"/>
          <w:szCs w:val="20"/>
          <w:lang w:val="en-GB"/>
        </w:rPr>
        <w:t>B</w:t>
      </w:r>
      <w:r w:rsidRPr="00EC4D66">
        <w:rPr>
          <w:color w:val="000000" w:themeColor="text1"/>
          <w:sz w:val="20"/>
          <w:szCs w:val="20"/>
          <w:lang w:val="en-GB"/>
        </w:rPr>
        <w:t xml:space="preserve">urnout </w:t>
      </w:r>
      <w:r>
        <w:rPr>
          <w:color w:val="000000" w:themeColor="text1"/>
          <w:sz w:val="20"/>
          <w:szCs w:val="20"/>
          <w:lang w:val="en-GB"/>
        </w:rPr>
        <w:t>I</w:t>
      </w:r>
      <w:r w:rsidRPr="00EC4D66">
        <w:rPr>
          <w:color w:val="000000" w:themeColor="text1"/>
          <w:sz w:val="20"/>
          <w:szCs w:val="20"/>
          <w:lang w:val="en-GB"/>
        </w:rPr>
        <w:t xml:space="preserve">nventory (MBI) subscale </w:t>
      </w:r>
    </w:p>
    <w:p w:rsidR="0056333D" w:rsidRPr="00EC4D66" w:rsidRDefault="0056333D" w:rsidP="0056333D">
      <w:pPr>
        <w:pStyle w:val="Listeafsnit"/>
        <w:spacing w:after="0" w:line="240" w:lineRule="auto"/>
        <w:ind w:left="-1134"/>
        <w:rPr>
          <w:color w:val="000000" w:themeColor="text1"/>
          <w:sz w:val="20"/>
          <w:szCs w:val="20"/>
          <w:lang w:val="en-GB"/>
        </w:rPr>
      </w:pPr>
      <w:r w:rsidRPr="00EC4D66">
        <w:rPr>
          <w:color w:val="000000" w:themeColor="text1"/>
          <w:sz w:val="20"/>
          <w:szCs w:val="20"/>
          <w:lang w:val="en-GB"/>
        </w:rPr>
        <w:t>**10-item version</w:t>
      </w:r>
    </w:p>
    <w:p w:rsidR="0056333D" w:rsidRPr="00EC4D66" w:rsidRDefault="0056333D" w:rsidP="0056333D">
      <w:pPr>
        <w:pStyle w:val="Listeafsnit"/>
        <w:spacing w:after="0" w:line="240" w:lineRule="auto"/>
        <w:ind w:left="-1134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>***Flo</w:t>
      </w:r>
      <w:r w:rsidRPr="00EC4D66">
        <w:rPr>
          <w:color w:val="000000" w:themeColor="text1"/>
          <w:sz w:val="20"/>
          <w:szCs w:val="20"/>
          <w:lang w:val="en-GB"/>
        </w:rPr>
        <w:t>or/</w:t>
      </w:r>
      <w:r>
        <w:rPr>
          <w:color w:val="000000" w:themeColor="text1"/>
          <w:sz w:val="20"/>
          <w:szCs w:val="20"/>
          <w:lang w:val="en-GB"/>
        </w:rPr>
        <w:t>c</w:t>
      </w:r>
      <w:r w:rsidRPr="00EC4D66">
        <w:rPr>
          <w:color w:val="000000" w:themeColor="text1"/>
          <w:sz w:val="20"/>
          <w:szCs w:val="20"/>
          <w:lang w:val="en-GB"/>
        </w:rPr>
        <w:t>eiling: Percentage of respondents who achieved lowest/highest possible score</w:t>
      </w:r>
    </w:p>
    <w:p w:rsidR="0056333D" w:rsidRPr="00EC4D66" w:rsidRDefault="0056333D" w:rsidP="0056333D">
      <w:pPr>
        <w:pStyle w:val="Listeafsnit"/>
        <w:spacing w:after="0" w:line="240" w:lineRule="auto"/>
        <w:ind w:left="-1134"/>
        <w:rPr>
          <w:color w:val="000000" w:themeColor="text1"/>
          <w:sz w:val="20"/>
          <w:szCs w:val="20"/>
          <w:lang w:val="en-GB"/>
        </w:rPr>
      </w:pPr>
      <w:r w:rsidRPr="00EC4D66">
        <w:rPr>
          <w:color w:val="000000" w:themeColor="text1"/>
          <w:sz w:val="20"/>
          <w:szCs w:val="20"/>
          <w:lang w:val="en-GB"/>
        </w:rPr>
        <w:t xml:space="preserve">LS: Likert scale, </w:t>
      </w:r>
      <w:r>
        <w:rPr>
          <w:color w:val="000000" w:themeColor="text1"/>
          <w:sz w:val="20"/>
          <w:szCs w:val="20"/>
          <w:lang w:val="en-GB"/>
        </w:rPr>
        <w:t>SD</w:t>
      </w:r>
      <w:r w:rsidRPr="00EC4D66">
        <w:rPr>
          <w:color w:val="000000" w:themeColor="text1"/>
          <w:sz w:val="20"/>
          <w:szCs w:val="20"/>
          <w:lang w:val="en-GB"/>
        </w:rPr>
        <w:t>: standard deviation, IQI</w:t>
      </w:r>
      <w:r>
        <w:rPr>
          <w:color w:val="000000" w:themeColor="text1"/>
          <w:sz w:val="20"/>
          <w:szCs w:val="20"/>
          <w:lang w:val="en-GB"/>
        </w:rPr>
        <w:t>:</w:t>
      </w:r>
      <w:r w:rsidRPr="00EC4D66">
        <w:rPr>
          <w:color w:val="000000" w:themeColor="text1"/>
          <w:sz w:val="20"/>
          <w:szCs w:val="20"/>
          <w:lang w:val="en-GB"/>
        </w:rPr>
        <w:t xml:space="preserve"> Interquartile interval</w:t>
      </w:r>
    </w:p>
    <w:p w:rsidR="0056333D" w:rsidRPr="00EC4D66" w:rsidRDefault="0056333D" w:rsidP="0056333D">
      <w:pPr>
        <w:ind w:left="-1134"/>
        <w:rPr>
          <w:sz w:val="20"/>
          <w:szCs w:val="20"/>
          <w:lang w:val="en-GB"/>
        </w:rPr>
      </w:pPr>
    </w:p>
    <w:p w:rsidR="0011359C" w:rsidRPr="0056333D" w:rsidRDefault="0011359C">
      <w:pPr>
        <w:rPr>
          <w:lang w:val="en-GB"/>
        </w:rPr>
      </w:pPr>
    </w:p>
    <w:sectPr w:rsidR="0011359C" w:rsidRPr="0056333D" w:rsidSect="00B83A29">
      <w:pgSz w:w="16838" w:h="11906" w:orient="landscape"/>
      <w:pgMar w:top="1134" w:right="992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33D"/>
    <w:rsid w:val="000157A9"/>
    <w:rsid w:val="0001738A"/>
    <w:rsid w:val="0002043A"/>
    <w:rsid w:val="000409B8"/>
    <w:rsid w:val="000431A9"/>
    <w:rsid w:val="00045A4E"/>
    <w:rsid w:val="0005002D"/>
    <w:rsid w:val="00050C49"/>
    <w:rsid w:val="000654C4"/>
    <w:rsid w:val="00070AFA"/>
    <w:rsid w:val="00076E71"/>
    <w:rsid w:val="00083264"/>
    <w:rsid w:val="00086DFE"/>
    <w:rsid w:val="000B4868"/>
    <w:rsid w:val="000C7666"/>
    <w:rsid w:val="000D586A"/>
    <w:rsid w:val="000E50A1"/>
    <w:rsid w:val="000E69EB"/>
    <w:rsid w:val="000F60D4"/>
    <w:rsid w:val="0011024D"/>
    <w:rsid w:val="0011359C"/>
    <w:rsid w:val="00116606"/>
    <w:rsid w:val="00132438"/>
    <w:rsid w:val="00143C50"/>
    <w:rsid w:val="001476B5"/>
    <w:rsid w:val="00160167"/>
    <w:rsid w:val="00181511"/>
    <w:rsid w:val="00181B4F"/>
    <w:rsid w:val="001A1301"/>
    <w:rsid w:val="001B431C"/>
    <w:rsid w:val="001C0F56"/>
    <w:rsid w:val="001C5A43"/>
    <w:rsid w:val="001D631B"/>
    <w:rsid w:val="001F279D"/>
    <w:rsid w:val="00203347"/>
    <w:rsid w:val="002062E7"/>
    <w:rsid w:val="002140FF"/>
    <w:rsid w:val="00244E78"/>
    <w:rsid w:val="00245076"/>
    <w:rsid w:val="0025315D"/>
    <w:rsid w:val="0026789D"/>
    <w:rsid w:val="002A5EB1"/>
    <w:rsid w:val="002B7B67"/>
    <w:rsid w:val="002C29E3"/>
    <w:rsid w:val="002E77F0"/>
    <w:rsid w:val="00315B0F"/>
    <w:rsid w:val="00316D06"/>
    <w:rsid w:val="003172D5"/>
    <w:rsid w:val="00321DAA"/>
    <w:rsid w:val="00324126"/>
    <w:rsid w:val="0032412C"/>
    <w:rsid w:val="0033757E"/>
    <w:rsid w:val="0035389D"/>
    <w:rsid w:val="00354161"/>
    <w:rsid w:val="00362650"/>
    <w:rsid w:val="00363E0B"/>
    <w:rsid w:val="00367B3B"/>
    <w:rsid w:val="003745F6"/>
    <w:rsid w:val="0038697F"/>
    <w:rsid w:val="003904F5"/>
    <w:rsid w:val="00396F3D"/>
    <w:rsid w:val="003A6A2A"/>
    <w:rsid w:val="003B0AC5"/>
    <w:rsid w:val="003C46E5"/>
    <w:rsid w:val="003E07A9"/>
    <w:rsid w:val="003E17E7"/>
    <w:rsid w:val="003E1C35"/>
    <w:rsid w:val="004171F9"/>
    <w:rsid w:val="00421277"/>
    <w:rsid w:val="00423254"/>
    <w:rsid w:val="00424D1B"/>
    <w:rsid w:val="00434BF6"/>
    <w:rsid w:val="00437146"/>
    <w:rsid w:val="00437F43"/>
    <w:rsid w:val="004466FD"/>
    <w:rsid w:val="0045724B"/>
    <w:rsid w:val="00461045"/>
    <w:rsid w:val="0046160E"/>
    <w:rsid w:val="00487213"/>
    <w:rsid w:val="00487BF3"/>
    <w:rsid w:val="004C2556"/>
    <w:rsid w:val="004C3306"/>
    <w:rsid w:val="004D2E5B"/>
    <w:rsid w:val="004D5105"/>
    <w:rsid w:val="004E2F3F"/>
    <w:rsid w:val="004F378D"/>
    <w:rsid w:val="004F60A2"/>
    <w:rsid w:val="00502C1D"/>
    <w:rsid w:val="00526BCA"/>
    <w:rsid w:val="00531C75"/>
    <w:rsid w:val="00534792"/>
    <w:rsid w:val="00540933"/>
    <w:rsid w:val="00540CD5"/>
    <w:rsid w:val="00542FA3"/>
    <w:rsid w:val="005553F3"/>
    <w:rsid w:val="00555E01"/>
    <w:rsid w:val="0056333D"/>
    <w:rsid w:val="00575CCF"/>
    <w:rsid w:val="005773AD"/>
    <w:rsid w:val="005B4FEB"/>
    <w:rsid w:val="005B684C"/>
    <w:rsid w:val="005C4FCF"/>
    <w:rsid w:val="006001FB"/>
    <w:rsid w:val="006276AD"/>
    <w:rsid w:val="006462D8"/>
    <w:rsid w:val="00655553"/>
    <w:rsid w:val="006761DD"/>
    <w:rsid w:val="0068516B"/>
    <w:rsid w:val="00686F8E"/>
    <w:rsid w:val="0069088E"/>
    <w:rsid w:val="006A4223"/>
    <w:rsid w:val="006B151F"/>
    <w:rsid w:val="006C4407"/>
    <w:rsid w:val="006C527A"/>
    <w:rsid w:val="006D3CD6"/>
    <w:rsid w:val="006D4EA7"/>
    <w:rsid w:val="007151F2"/>
    <w:rsid w:val="007213C5"/>
    <w:rsid w:val="00721EEF"/>
    <w:rsid w:val="00733A97"/>
    <w:rsid w:val="0073631B"/>
    <w:rsid w:val="007374DA"/>
    <w:rsid w:val="00757B22"/>
    <w:rsid w:val="007828B1"/>
    <w:rsid w:val="007839DA"/>
    <w:rsid w:val="00786671"/>
    <w:rsid w:val="007C0359"/>
    <w:rsid w:val="007C3766"/>
    <w:rsid w:val="007E0115"/>
    <w:rsid w:val="007E17FA"/>
    <w:rsid w:val="007F2974"/>
    <w:rsid w:val="00803413"/>
    <w:rsid w:val="00817095"/>
    <w:rsid w:val="00824833"/>
    <w:rsid w:val="008318FF"/>
    <w:rsid w:val="00856265"/>
    <w:rsid w:val="00862D2E"/>
    <w:rsid w:val="00864512"/>
    <w:rsid w:val="00884A41"/>
    <w:rsid w:val="0089390D"/>
    <w:rsid w:val="00894EFD"/>
    <w:rsid w:val="008A267B"/>
    <w:rsid w:val="008C4C2C"/>
    <w:rsid w:val="008D154C"/>
    <w:rsid w:val="008D758A"/>
    <w:rsid w:val="008E413C"/>
    <w:rsid w:val="008E4591"/>
    <w:rsid w:val="008E7E5B"/>
    <w:rsid w:val="008F3139"/>
    <w:rsid w:val="00914B81"/>
    <w:rsid w:val="00921A11"/>
    <w:rsid w:val="00924298"/>
    <w:rsid w:val="0093082D"/>
    <w:rsid w:val="00930BD7"/>
    <w:rsid w:val="00942BB2"/>
    <w:rsid w:val="0097449A"/>
    <w:rsid w:val="009761A5"/>
    <w:rsid w:val="009C3ACE"/>
    <w:rsid w:val="009C6D57"/>
    <w:rsid w:val="009D18F1"/>
    <w:rsid w:val="009F4201"/>
    <w:rsid w:val="00A40569"/>
    <w:rsid w:val="00A40706"/>
    <w:rsid w:val="00A418D1"/>
    <w:rsid w:val="00A434AA"/>
    <w:rsid w:val="00A544E4"/>
    <w:rsid w:val="00AA3EAB"/>
    <w:rsid w:val="00AA473B"/>
    <w:rsid w:val="00AA5946"/>
    <w:rsid w:val="00AA6ABC"/>
    <w:rsid w:val="00AB02AD"/>
    <w:rsid w:val="00AD1FCF"/>
    <w:rsid w:val="00AD6609"/>
    <w:rsid w:val="00AF27FF"/>
    <w:rsid w:val="00AF30AB"/>
    <w:rsid w:val="00B01C22"/>
    <w:rsid w:val="00B04BB5"/>
    <w:rsid w:val="00B05C4A"/>
    <w:rsid w:val="00B44F91"/>
    <w:rsid w:val="00B52B0A"/>
    <w:rsid w:val="00B63AF3"/>
    <w:rsid w:val="00B650C3"/>
    <w:rsid w:val="00B66D6E"/>
    <w:rsid w:val="00B91E8C"/>
    <w:rsid w:val="00BB2E54"/>
    <w:rsid w:val="00BB541D"/>
    <w:rsid w:val="00BB6EA0"/>
    <w:rsid w:val="00BC2CD3"/>
    <w:rsid w:val="00BD2D34"/>
    <w:rsid w:val="00BD2FF6"/>
    <w:rsid w:val="00BD3A5B"/>
    <w:rsid w:val="00BE3658"/>
    <w:rsid w:val="00BF2927"/>
    <w:rsid w:val="00BF3D2C"/>
    <w:rsid w:val="00C140A7"/>
    <w:rsid w:val="00C20574"/>
    <w:rsid w:val="00C21198"/>
    <w:rsid w:val="00C26E16"/>
    <w:rsid w:val="00C77EB1"/>
    <w:rsid w:val="00C90736"/>
    <w:rsid w:val="00C90EC5"/>
    <w:rsid w:val="00CA459C"/>
    <w:rsid w:val="00CB67EB"/>
    <w:rsid w:val="00CD1155"/>
    <w:rsid w:val="00CD6B5B"/>
    <w:rsid w:val="00CD7162"/>
    <w:rsid w:val="00CE1E35"/>
    <w:rsid w:val="00CE3B37"/>
    <w:rsid w:val="00D00FEE"/>
    <w:rsid w:val="00D13522"/>
    <w:rsid w:val="00D14552"/>
    <w:rsid w:val="00D15E7F"/>
    <w:rsid w:val="00D16352"/>
    <w:rsid w:val="00D32AC5"/>
    <w:rsid w:val="00D32E6B"/>
    <w:rsid w:val="00D44846"/>
    <w:rsid w:val="00D46099"/>
    <w:rsid w:val="00D64BDD"/>
    <w:rsid w:val="00D802E5"/>
    <w:rsid w:val="00D82D33"/>
    <w:rsid w:val="00DA33D4"/>
    <w:rsid w:val="00DB27EA"/>
    <w:rsid w:val="00DB3530"/>
    <w:rsid w:val="00DB5A95"/>
    <w:rsid w:val="00DD1075"/>
    <w:rsid w:val="00DD5CE2"/>
    <w:rsid w:val="00DE45E9"/>
    <w:rsid w:val="00E119DB"/>
    <w:rsid w:val="00E50672"/>
    <w:rsid w:val="00E549AB"/>
    <w:rsid w:val="00E83AD6"/>
    <w:rsid w:val="00E8480E"/>
    <w:rsid w:val="00E86A84"/>
    <w:rsid w:val="00EB427B"/>
    <w:rsid w:val="00EC3305"/>
    <w:rsid w:val="00ED5BD4"/>
    <w:rsid w:val="00ED710E"/>
    <w:rsid w:val="00ED778F"/>
    <w:rsid w:val="00EE49A0"/>
    <w:rsid w:val="00EF0C4E"/>
    <w:rsid w:val="00EF384F"/>
    <w:rsid w:val="00F1404F"/>
    <w:rsid w:val="00F258DF"/>
    <w:rsid w:val="00F53B72"/>
    <w:rsid w:val="00F56F2C"/>
    <w:rsid w:val="00F73CA1"/>
    <w:rsid w:val="00F82580"/>
    <w:rsid w:val="00F82FBB"/>
    <w:rsid w:val="00F84F48"/>
    <w:rsid w:val="00F92D74"/>
    <w:rsid w:val="00F932A1"/>
    <w:rsid w:val="00F97FEC"/>
    <w:rsid w:val="00FA051C"/>
    <w:rsid w:val="00FA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17397"/>
  <w15:chartTrackingRefBased/>
  <w15:docId w15:val="{3B3E38C0-EBA4-4AC6-A9FF-14AB7FC59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33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63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56333D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D5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D58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usk Nørøxe</dc:creator>
  <cp:keywords/>
  <dc:description/>
  <cp:lastModifiedBy>Karen Busk Nørøxe</cp:lastModifiedBy>
  <cp:revision>3</cp:revision>
  <cp:lastPrinted>2018-03-15T11:52:00Z</cp:lastPrinted>
  <dcterms:created xsi:type="dcterms:W3CDTF">2018-03-12T09:32:00Z</dcterms:created>
  <dcterms:modified xsi:type="dcterms:W3CDTF">2018-03-15T12:51:00Z</dcterms:modified>
</cp:coreProperties>
</file>